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574" w:type="dxa"/>
        <w:tblInd w:w="-1632" w:type="dxa"/>
        <w:tblLook w:val="04A0" w:firstRow="1" w:lastRow="0" w:firstColumn="1" w:lastColumn="0" w:noHBand="0" w:noVBand="1"/>
      </w:tblPr>
      <w:tblGrid>
        <w:gridCol w:w="1047"/>
        <w:gridCol w:w="1029"/>
        <w:gridCol w:w="1029"/>
        <w:gridCol w:w="1029"/>
        <w:gridCol w:w="1029"/>
        <w:gridCol w:w="1029"/>
        <w:gridCol w:w="711"/>
        <w:gridCol w:w="864"/>
        <w:gridCol w:w="2050"/>
        <w:gridCol w:w="1757"/>
      </w:tblGrid>
      <w:tr w:rsidR="005C7884" w:rsidRPr="005C7884" w14:paraId="43494BA1" w14:textId="77777777" w:rsidTr="005C7884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C6632" w14:textId="77777777" w:rsidR="005C7884" w:rsidRPr="005C7884" w:rsidRDefault="005C7884" w:rsidP="005C78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_GoBack" w:colFirst="0" w:colLast="0"/>
            <w:r w:rsidRPr="005C78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5 Validation of correlation between risk scores and clinical phenotypes.</w:t>
            </w:r>
          </w:p>
        </w:tc>
      </w:tr>
      <w:tr w:rsidR="005C7884" w:rsidRPr="005C7884" w14:paraId="550EAEEE" w14:textId="77777777" w:rsidTr="005C788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6DE7338E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59B1C725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5C78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ust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1431BA53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52C5BA7F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06908AC2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7227E82D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0002ECEE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0B480D34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662F33D8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5C78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ymphatic_invas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3BE4D6BC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5C78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enous_invasion</w:t>
            </w:r>
            <w:proofErr w:type="spellEnd"/>
          </w:p>
        </w:tc>
      </w:tr>
      <w:tr w:rsidR="005C7884" w:rsidRPr="005C7884" w14:paraId="204FF0A0" w14:textId="77777777" w:rsidTr="005C788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9C8FD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0544C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EBEE7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E6EDA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F46E3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9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33F4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8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E80B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9DA6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D73A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39174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1</w:t>
            </w:r>
          </w:p>
        </w:tc>
      </w:tr>
      <w:tr w:rsidR="005C7884" w:rsidRPr="005C7884" w14:paraId="29149695" w14:textId="77777777" w:rsidTr="005C788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E9AA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B4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6F9CB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9D530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45040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A1D5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8540D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513C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54D3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D6F4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203D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8</w:t>
            </w:r>
          </w:p>
        </w:tc>
      </w:tr>
      <w:tr w:rsidR="005C7884" w:rsidRPr="005C7884" w14:paraId="302E75E2" w14:textId="77777777" w:rsidTr="005C788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A47A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FA7B4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4D87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032B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5B44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26F4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3442C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B0442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1B43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5B786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7</w:t>
            </w:r>
          </w:p>
        </w:tc>
      </w:tr>
      <w:tr w:rsidR="005C7884" w:rsidRPr="005C7884" w14:paraId="1513A53C" w14:textId="77777777" w:rsidTr="005C788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2FA7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CG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D742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E4A7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D2A1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3CE9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588FE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43A8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2D2A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99BE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0709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2</w:t>
            </w:r>
          </w:p>
        </w:tc>
      </w:tr>
      <w:tr w:rsidR="005C7884" w:rsidRPr="005C7884" w14:paraId="2EAF2C11" w14:textId="77777777" w:rsidTr="005C788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6B4C8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N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2928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1CED4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790E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8BFFD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A25B3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273B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EEF28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99A83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6A48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4</w:t>
            </w:r>
          </w:p>
        </w:tc>
      </w:tr>
      <w:tr w:rsidR="005C7884" w:rsidRPr="005C7884" w14:paraId="02A52C39" w14:textId="77777777" w:rsidTr="005C788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A4ED6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K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263C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9201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011C4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9180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8BABB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92F7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F176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60CA4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FC212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</w:t>
            </w:r>
          </w:p>
        </w:tc>
      </w:tr>
      <w:tr w:rsidR="005C7884" w:rsidRPr="005C7884" w14:paraId="4E551F99" w14:textId="77777777" w:rsidTr="005C788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279A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20ED2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F70E6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DC87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10FF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B3F7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5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06D0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2B9C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D589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FEF1F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</w:t>
            </w:r>
          </w:p>
        </w:tc>
      </w:tr>
      <w:tr w:rsidR="005C7884" w:rsidRPr="005C7884" w14:paraId="4B1A07AD" w14:textId="77777777" w:rsidTr="005C788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1849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26AFB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FD72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C539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E822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44AD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0A95E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E5331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A42B0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2324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1</w:t>
            </w:r>
          </w:p>
        </w:tc>
      </w:tr>
      <w:tr w:rsidR="005C7884" w:rsidRPr="005C7884" w14:paraId="40A2A782" w14:textId="77777777" w:rsidTr="005C788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54B65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297A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E13F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F0301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2464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E0CE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7F576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0734E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3D18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89FAE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5</w:t>
            </w:r>
          </w:p>
        </w:tc>
      </w:tr>
      <w:tr w:rsidR="005C7884" w:rsidRPr="005C7884" w14:paraId="530F49FF" w14:textId="77777777" w:rsidTr="005C788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0323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388C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01CBC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5C3F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B1C7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17C7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0A20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6FDA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4CC58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371D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4</w:t>
            </w:r>
          </w:p>
        </w:tc>
      </w:tr>
      <w:tr w:rsidR="005C7884" w:rsidRPr="005C7884" w14:paraId="34C6B26E" w14:textId="77777777" w:rsidTr="005C788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9C39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T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EF5B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235D3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7A93B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42483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7488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4F0F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E17F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7FF5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9A409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9</w:t>
            </w:r>
          </w:p>
        </w:tc>
      </w:tr>
      <w:tr w:rsidR="005C7884" w:rsidRPr="005C7884" w14:paraId="6F2242E7" w14:textId="77777777" w:rsidTr="005C788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7F28A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06409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8730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EEB8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2B7C0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0F59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4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9B7EE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1DCD6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1BA22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93A1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1</w:t>
            </w:r>
          </w:p>
        </w:tc>
      </w:tr>
      <w:tr w:rsidR="005C7884" w:rsidRPr="005C7884" w14:paraId="539A69AE" w14:textId="77777777" w:rsidTr="005C788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99B2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skSc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0C37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0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8FEB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0076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0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A3C2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7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E0ABD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4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D685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6856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71AC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C9CC" w14:textId="77777777" w:rsidR="005C7884" w:rsidRPr="005C7884" w:rsidRDefault="005C7884" w:rsidP="005C7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7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</w:t>
            </w:r>
          </w:p>
        </w:tc>
      </w:tr>
      <w:bookmarkEnd w:id="0"/>
    </w:tbl>
    <w:p w14:paraId="6B400768" w14:textId="77777777" w:rsidR="007A0B6A" w:rsidRDefault="007A0B6A"/>
    <w:sectPr w:rsidR="007A0B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196"/>
    <w:rsid w:val="005C7884"/>
    <w:rsid w:val="00686196"/>
    <w:rsid w:val="007A0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C29E71-C8E5-4111-B711-0B4EDA82B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179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晓睿</dc:creator>
  <cp:keywords/>
  <dc:description/>
  <cp:lastModifiedBy>付 晓睿</cp:lastModifiedBy>
  <cp:revision>2</cp:revision>
  <dcterms:created xsi:type="dcterms:W3CDTF">2020-04-10T05:58:00Z</dcterms:created>
  <dcterms:modified xsi:type="dcterms:W3CDTF">2020-04-10T05:59:00Z</dcterms:modified>
</cp:coreProperties>
</file>